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2F834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598AFD7" w14:textId="77777777" w:rsidR="00D1749B" w:rsidRPr="00BF1DD4" w:rsidRDefault="00BF1DD4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F1DD4"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</w:p>
    <w:p w14:paraId="7D9EB9D9" w14:textId="77777777" w:rsidR="002D32CE" w:rsidRPr="00D1749B" w:rsidRDefault="00BF1DD4" w:rsidP="001723D1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821E7" w:rsidRPr="00D1749B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2D32CE" w:rsidRPr="00D1749B">
        <w:rPr>
          <w:rFonts w:asciiTheme="majorBidi" w:hAnsiTheme="majorBidi" w:cstheme="majorBidi"/>
          <w:b/>
          <w:bCs/>
          <w:sz w:val="24"/>
          <w:szCs w:val="24"/>
        </w:rPr>
        <w:t>: Model summary statistics for particle size (Y1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D32CE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2481"/>
        <w:gridCol w:w="821"/>
        <w:gridCol w:w="1341"/>
        <w:gridCol w:w="1389"/>
        <w:gridCol w:w="1041"/>
        <w:gridCol w:w="1158"/>
      </w:tblGrid>
      <w:tr w:rsidR="002D32CE" w:rsidRPr="00D1749B" w14:paraId="0023F650" w14:textId="77777777" w:rsidTr="00397B56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A5A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BE032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A08C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01883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Adjusted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94AF5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Predicted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D6C1A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P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8E5C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2D32CE" w:rsidRPr="00D1749B" w14:paraId="550B5390" w14:textId="77777777" w:rsidTr="00397B56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D0791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841D5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3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26FDC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68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9F87A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6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E4AF1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5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DEB99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1791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423B9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2D32CE" w:rsidRPr="00D1749B" w14:paraId="4EFFD024" w14:textId="77777777" w:rsidTr="00397B56">
        <w:trPr>
          <w:trHeight w:val="283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18FC2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F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4D42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7.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BAB5D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71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A0EC3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55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531F8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13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ADCD9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76748.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73DEE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2D32CE" w:rsidRPr="00D1749B" w14:paraId="2A9221D8" w14:textId="77777777" w:rsidTr="00397B56">
        <w:trPr>
          <w:trHeight w:val="283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0D882" w14:textId="2442072D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Quadratic</w:t>
            </w:r>
            <w:r w:rsidR="002C387E">
              <w:rPr>
                <w:rFonts w:asciiTheme="majorBidi" w:hAnsiTheme="majorBidi" w:cstheme="majorBidi"/>
                <w:b/>
                <w:bCs/>
                <w:vertAlign w:val="superscript"/>
              </w:rPr>
              <w:t>[a]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ECE7D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11.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7465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0.98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1F826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0.96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978CA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0.90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B8C9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8061.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40F8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uggested</w:t>
            </w:r>
          </w:p>
        </w:tc>
      </w:tr>
      <w:tr w:rsidR="002D32CE" w:rsidRPr="00D1749B" w14:paraId="5F53B7B8" w14:textId="77777777" w:rsidTr="00397B56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9145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Cu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2247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2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5BB02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98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424ED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95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972D6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3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7544F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60705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A2900" w14:textId="77777777" w:rsidR="002D32CE" w:rsidRPr="00D1749B" w:rsidRDefault="002D32CE" w:rsidP="00397B56">
            <w:pPr>
              <w:bidi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liased</w:t>
            </w:r>
          </w:p>
        </w:tc>
      </w:tr>
    </w:tbl>
    <w:p w14:paraId="29BBFC11" w14:textId="141A207E" w:rsidR="002D32CE" w:rsidRDefault="002C387E" w:rsidP="002D32CE">
      <w:pPr>
        <w:bidi w:val="0"/>
        <w:spacing w:before="24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vertAlign w:val="superscript"/>
        </w:rPr>
        <w:t>[a]</w:t>
      </w:r>
      <w:r w:rsidR="002D32CE" w:rsidRPr="00C54C61">
        <w:rPr>
          <w:rFonts w:asciiTheme="majorBidi" w:hAnsiTheme="majorBidi" w:cstheme="majorBidi"/>
          <w:sz w:val="20"/>
          <w:szCs w:val="20"/>
        </w:rPr>
        <w:t>Adequate precision equals 22.71 and coefficient of variation (C.V.) % is 6.02</w:t>
      </w:r>
      <w:bookmarkStart w:id="0" w:name="_GoBack"/>
      <w:bookmarkEnd w:id="0"/>
    </w:p>
    <w:sectPr w:rsidR="002D32C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0D581B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0D581B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51A58"/>
    <w:rsid w:val="00C54FE8"/>
    <w:rsid w:val="00C608EB"/>
    <w:rsid w:val="00C84D6F"/>
    <w:rsid w:val="00D16A76"/>
    <w:rsid w:val="00D1749B"/>
    <w:rsid w:val="00D7152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Arshad Rezwan</cp:lastModifiedBy>
  <cp:revision>9</cp:revision>
  <dcterms:created xsi:type="dcterms:W3CDTF">2019-09-02T18:59:00Z</dcterms:created>
  <dcterms:modified xsi:type="dcterms:W3CDTF">2019-12-21T06:02:00Z</dcterms:modified>
</cp:coreProperties>
</file>